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E31" w:rsidRDefault="00D66E31" w:rsidP="00D66E31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RISMA 2020 Checklist</w:t>
      </w:r>
    </w:p>
    <w:p w:rsidR="003542CA" w:rsidRDefault="003542CA" w:rsidP="003542C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542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ystematic </w:t>
      </w:r>
      <w:r w:rsidR="00E56B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eview on </w:t>
      </w:r>
      <w:proofErr w:type="spellStart"/>
      <w:r w:rsidR="00E56B70"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="00E56B70" w:rsidRPr="003542CA">
        <w:rPr>
          <w:rFonts w:ascii="Times New Roman" w:eastAsia="Times New Roman" w:hAnsi="Times New Roman" w:cs="Times New Roman"/>
          <w:b/>
          <w:bCs/>
          <w:sz w:val="24"/>
          <w:szCs w:val="24"/>
        </w:rPr>
        <w:t>hlorfenapyr</w:t>
      </w:r>
      <w:proofErr w:type="spellEnd"/>
      <w:r w:rsidR="00E56B70" w:rsidRPr="003542CA">
        <w:rPr>
          <w:rFonts w:ascii="Times New Roman" w:eastAsia="Times New Roman" w:hAnsi="Times New Roman" w:cs="Times New Roman"/>
          <w:b/>
          <w:bCs/>
          <w:sz w:val="24"/>
          <w:szCs w:val="24"/>
        </w:rPr>
        <w:t>–</w:t>
      </w:r>
      <w:proofErr w:type="spellStart"/>
      <w:r w:rsidR="00E56B70" w:rsidRPr="003542CA">
        <w:rPr>
          <w:rFonts w:ascii="Times New Roman" w:eastAsia="Times New Roman" w:hAnsi="Times New Roman" w:cs="Times New Roman"/>
          <w:b/>
          <w:bCs/>
          <w:sz w:val="24"/>
          <w:szCs w:val="24"/>
        </w:rPr>
        <w:t>pyrethroid</w:t>
      </w:r>
      <w:proofErr w:type="spellEnd"/>
      <w:r w:rsidR="00E56B70" w:rsidRPr="003542C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net efficacy and resistance in sub-Saharan </w:t>
      </w:r>
      <w:r w:rsidRPr="003542CA">
        <w:rPr>
          <w:rFonts w:ascii="Times New Roman" w:eastAsia="Times New Roman" w:hAnsi="Times New Roman" w:cs="Times New Roman"/>
          <w:b/>
          <w:bCs/>
          <w:sz w:val="24"/>
          <w:szCs w:val="24"/>
        </w:rPr>
        <w:t>Africa</w:t>
      </w:r>
    </w:p>
    <w:p w:rsidR="00E31470" w:rsidRPr="003542CA" w:rsidRDefault="00E31470" w:rsidP="003542C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52"/>
        <w:gridCol w:w="696"/>
        <w:gridCol w:w="2723"/>
        <w:gridCol w:w="2554"/>
        <w:gridCol w:w="1625"/>
      </w:tblGrid>
      <w:tr w:rsidR="004002FF" w:rsidRPr="003542CA" w:rsidTr="00400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Section &amp; Topic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  <w:hideMark/>
          </w:tcPr>
          <w:p w:rsidR="004002FF" w:rsidRPr="003542CA" w:rsidRDefault="004002FF" w:rsidP="00E3147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ckli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equirement</w:t>
            </w:r>
          </w:p>
        </w:tc>
        <w:tc>
          <w:tcPr>
            <w:tcW w:w="0" w:type="auto"/>
            <w:hideMark/>
          </w:tcPr>
          <w:p w:rsidR="004002FF" w:rsidRPr="003542CA" w:rsidRDefault="004002FF" w:rsidP="00E31470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eported</w:t>
            </w:r>
          </w:p>
        </w:tc>
        <w:tc>
          <w:tcPr>
            <w:tcW w:w="0" w:type="auto"/>
          </w:tcPr>
          <w:p w:rsidR="004002FF" w:rsidRPr="003542CA" w:rsidRDefault="004002FF" w:rsidP="00E314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ge number in the manuscript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TITLE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4002FF" w:rsidRPr="003542CA" w:rsidRDefault="004002FF" w:rsidP="002A0B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e of the study i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nti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d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 a systematic review.</w:t>
            </w:r>
          </w:p>
        </w:tc>
        <w:tc>
          <w:tcPr>
            <w:tcW w:w="0" w:type="auto"/>
            <w:hideMark/>
          </w:tcPr>
          <w:p w:rsidR="004002FF" w:rsidRPr="003542CA" w:rsidRDefault="004002FF" w:rsidP="00B4403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 &amp; a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bstract</w:t>
            </w:r>
          </w:p>
        </w:tc>
        <w:tc>
          <w:tcPr>
            <w:tcW w:w="0" w:type="auto"/>
          </w:tcPr>
          <w:p w:rsidR="004002FF" w:rsidRDefault="00F533B0" w:rsidP="00B44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BSTRACT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4002FF" w:rsidRPr="003542CA" w:rsidRDefault="004002FF" w:rsidP="002A0B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ov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on of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un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uctured summar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t comprising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ckground, objectives, methods, results, and conclusion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0" w:type="auto"/>
          </w:tcPr>
          <w:p w:rsidR="004002FF" w:rsidRPr="003542CA" w:rsidRDefault="00F533B0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,2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:rsidR="004002FF" w:rsidRPr="003542CA" w:rsidRDefault="00F533B0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/INTRODUCTION</w:t>
            </w:r>
          </w:p>
        </w:tc>
        <w:tc>
          <w:tcPr>
            <w:tcW w:w="0" w:type="auto"/>
          </w:tcPr>
          <w:p w:rsidR="004002FF" w:rsidRPr="003542CA" w:rsidRDefault="009150FD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3,4,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ationale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4002FF" w:rsidRPr="003542CA" w:rsidRDefault="004002FF" w:rsidP="002A0B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ion of the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ationale for the review in the context of existing knowledge.</w:t>
            </w:r>
          </w:p>
        </w:tc>
        <w:tc>
          <w:tcPr>
            <w:tcW w:w="0" w:type="auto"/>
            <w:hideMark/>
          </w:tcPr>
          <w:p w:rsidR="004002FF" w:rsidRPr="003542CA" w:rsidRDefault="00187828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0" w:type="auto"/>
          </w:tcPr>
          <w:p w:rsidR="004002FF" w:rsidRPr="003542CA" w:rsidRDefault="008A2108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bjective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n explicit statement of the questions addressed.</w:t>
            </w:r>
          </w:p>
        </w:tc>
        <w:tc>
          <w:tcPr>
            <w:tcW w:w="0" w:type="auto"/>
            <w:hideMark/>
          </w:tcPr>
          <w:p w:rsidR="004002FF" w:rsidRPr="003542CA" w:rsidRDefault="00187828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0" w:type="auto"/>
          </w:tcPr>
          <w:p w:rsidR="004002FF" w:rsidRPr="003542CA" w:rsidRDefault="008A2108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5</w:t>
            </w:r>
          </w:p>
        </w:tc>
      </w:tr>
      <w:tr w:rsidR="004002FF" w:rsidRPr="00913579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:rsidR="004002FF" w:rsidRPr="00913579" w:rsidRDefault="00C52FD9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ligibility criteria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y inclusion and exclusion criteria and how studies </w:t>
            </w:r>
            <w:proofErr w:type="gramStart"/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were grouped</w:t>
            </w:r>
            <w:proofErr w:type="gramEnd"/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:rsidR="004002FF" w:rsidRPr="003542CA" w:rsidRDefault="004002FF" w:rsidP="002A0B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: i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nclusion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lusion c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riteria</w:t>
            </w:r>
          </w:p>
        </w:tc>
        <w:tc>
          <w:tcPr>
            <w:tcW w:w="0" w:type="auto"/>
          </w:tcPr>
          <w:p w:rsidR="004002FF" w:rsidRDefault="00C52FD9" w:rsidP="002A0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Information source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List all information sources (databases, registries, websites, and organizations).</w:t>
            </w:r>
          </w:p>
        </w:tc>
        <w:tc>
          <w:tcPr>
            <w:tcW w:w="0" w:type="auto"/>
            <w:hideMark/>
          </w:tcPr>
          <w:p w:rsidR="004002FF" w:rsidRPr="003542CA" w:rsidRDefault="004002FF" w:rsidP="002A0B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: s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trategy</w:t>
            </w:r>
          </w:p>
        </w:tc>
        <w:tc>
          <w:tcPr>
            <w:tcW w:w="0" w:type="auto"/>
          </w:tcPr>
          <w:p w:rsidR="004002FF" w:rsidRDefault="00C52FD9" w:rsidP="002A0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earch strategy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ovide full search strategies for all databases used.</w:t>
            </w:r>
          </w:p>
        </w:tc>
        <w:tc>
          <w:tcPr>
            <w:tcW w:w="0" w:type="auto"/>
            <w:hideMark/>
          </w:tcPr>
          <w:p w:rsidR="004002FF" w:rsidRPr="003542CA" w:rsidRDefault="004002FF" w:rsidP="00811CF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: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 s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trategy</w:t>
            </w:r>
          </w:p>
        </w:tc>
        <w:tc>
          <w:tcPr>
            <w:tcW w:w="0" w:type="auto"/>
          </w:tcPr>
          <w:p w:rsidR="004002FF" w:rsidRDefault="00C52FD9" w:rsidP="00811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Selection proces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how studies </w:t>
            </w:r>
            <w:proofErr w:type="gramStart"/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were selected</w:t>
            </w:r>
            <w:proofErr w:type="gramEnd"/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, including number of reviewers.</w:t>
            </w:r>
          </w:p>
        </w:tc>
        <w:tc>
          <w:tcPr>
            <w:tcW w:w="0" w:type="auto"/>
            <w:hideMark/>
          </w:tcPr>
          <w:p w:rsidR="004002FF" w:rsidRPr="003542CA" w:rsidRDefault="004002FF" w:rsidP="00C52FD9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: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52FD9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0" w:type="auto"/>
          </w:tcPr>
          <w:p w:rsidR="004002FF" w:rsidRDefault="00C52FD9" w:rsidP="00811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ata collection proces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used for data extraction.</w:t>
            </w:r>
          </w:p>
        </w:tc>
        <w:tc>
          <w:tcPr>
            <w:tcW w:w="0" w:type="auto"/>
            <w:hideMark/>
          </w:tcPr>
          <w:p w:rsidR="004002FF" w:rsidRPr="003542CA" w:rsidRDefault="004002FF" w:rsidP="006912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: </w:t>
            </w:r>
            <w:r w:rsidR="0069129C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0" w:type="auto"/>
          </w:tcPr>
          <w:p w:rsidR="004002FF" w:rsidRDefault="00C52FD9" w:rsidP="00811C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ata item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st all variables for which data </w:t>
            </w:r>
            <w:proofErr w:type="gramStart"/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were sought</w:t>
            </w:r>
            <w:proofErr w:type="gramEnd"/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e.g., mortality, resistance trends).</w:t>
            </w:r>
          </w:p>
        </w:tc>
        <w:tc>
          <w:tcPr>
            <w:tcW w:w="0" w:type="auto"/>
            <w:hideMark/>
          </w:tcPr>
          <w:p w:rsidR="004002FF" w:rsidRPr="003542CA" w:rsidRDefault="004002FF" w:rsidP="0084388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: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tems</w:t>
            </w:r>
            <w:r w:rsidR="0069129C">
              <w:rPr>
                <w:rFonts w:ascii="Times New Roman" w:eastAsia="Times New Roman" w:hAnsi="Times New Roman" w:cs="Times New Roman"/>
                <w:sz w:val="24"/>
                <w:szCs w:val="24"/>
              </w:rPr>
              <w:t>/primary review data</w:t>
            </w:r>
          </w:p>
        </w:tc>
        <w:tc>
          <w:tcPr>
            <w:tcW w:w="0" w:type="auto"/>
          </w:tcPr>
          <w:p w:rsidR="004002FF" w:rsidRDefault="0069129C" w:rsidP="00843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udy risk of bias assessment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to assess risk of bia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 / Not assessed</w:t>
            </w:r>
          </w:p>
        </w:tc>
        <w:tc>
          <w:tcPr>
            <w:tcW w:w="0" w:type="auto"/>
          </w:tcPr>
          <w:p w:rsidR="004002FF" w:rsidRPr="003542CA" w:rsidRDefault="0069129C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ffect measure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Specify effect measures used for outcomes (e.g., mortality rates)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: 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0" w:type="auto"/>
          </w:tcPr>
          <w:p w:rsidR="004002FF" w:rsidRDefault="00D450C3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ynthesis method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for deciding study eligibility for synthesi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: s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ynthesis</w:t>
            </w:r>
          </w:p>
        </w:tc>
        <w:tc>
          <w:tcPr>
            <w:tcW w:w="0" w:type="auto"/>
          </w:tcPr>
          <w:p w:rsidR="004002FF" w:rsidRDefault="00D450C3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for preparing data (e.g., handling missing data)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: s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ynthesis</w:t>
            </w:r>
          </w:p>
        </w:tc>
        <w:tc>
          <w:tcPr>
            <w:tcW w:w="0" w:type="auto"/>
          </w:tcPr>
          <w:p w:rsidR="004002FF" w:rsidRDefault="00D450C3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for tabulating results or presenting data visually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 Tables &amp;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igures</w:t>
            </w:r>
          </w:p>
        </w:tc>
        <w:tc>
          <w:tcPr>
            <w:tcW w:w="0" w:type="auto"/>
          </w:tcPr>
          <w:p w:rsidR="004002FF" w:rsidRDefault="00AE784D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3d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for synthesis (qualitative and quantitative)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hods: r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andom-effects meta-analysis; thematic synthesis</w:t>
            </w:r>
          </w:p>
        </w:tc>
        <w:tc>
          <w:tcPr>
            <w:tcW w:w="0" w:type="auto"/>
          </w:tcPr>
          <w:p w:rsidR="004002FF" w:rsidRDefault="00AE784D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3e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for investigating heterogeneity.</w:t>
            </w:r>
          </w:p>
        </w:tc>
        <w:tc>
          <w:tcPr>
            <w:tcW w:w="0" w:type="auto"/>
            <w:hideMark/>
          </w:tcPr>
          <w:p w:rsidR="004002FF" w:rsidRPr="003542CA" w:rsidRDefault="00AE784D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hods: </w:t>
            </w:r>
            <w:r w:rsidRPr="00AE784D">
              <w:rPr>
                <w:rFonts w:ascii="Times New Roman" w:eastAsia="Times New Roman" w:hAnsi="Times New Roman" w:cs="Times New Roman"/>
                <w:sz w:val="24"/>
                <w:szCs w:val="24"/>
              </w:rPr>
              <w:t>random-effects meta-analysis; thematic synthesis</w:t>
            </w:r>
          </w:p>
        </w:tc>
        <w:tc>
          <w:tcPr>
            <w:tcW w:w="0" w:type="auto"/>
          </w:tcPr>
          <w:p w:rsidR="004002FF" w:rsidRDefault="00AE784D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3f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sensitivity analyses, if conducted.</w:t>
            </w:r>
          </w:p>
        </w:tc>
        <w:tc>
          <w:tcPr>
            <w:tcW w:w="0" w:type="auto"/>
            <w:hideMark/>
          </w:tcPr>
          <w:p w:rsidR="004002FF" w:rsidRPr="003542CA" w:rsidRDefault="004002FF" w:rsidP="002A0BA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ucted</w:t>
            </w:r>
          </w:p>
        </w:tc>
        <w:tc>
          <w:tcPr>
            <w:tcW w:w="0" w:type="auto"/>
          </w:tcPr>
          <w:p w:rsidR="004002FF" w:rsidRPr="003542CA" w:rsidRDefault="003D47C8" w:rsidP="002A0B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porting bias assessment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State methods used to assess risk of reporting bia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Not conducted</w:t>
            </w:r>
          </w:p>
        </w:tc>
        <w:tc>
          <w:tcPr>
            <w:tcW w:w="0" w:type="auto"/>
          </w:tcPr>
          <w:p w:rsidR="004002FF" w:rsidRPr="003542CA" w:rsidRDefault="003D47C8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lastRenderedPageBreak/>
              <w:t>Certainty assessment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methods used to assess certainty (e.g., GRADE)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Not conducted</w:t>
            </w:r>
          </w:p>
        </w:tc>
        <w:tc>
          <w:tcPr>
            <w:tcW w:w="0" w:type="auto"/>
          </w:tcPr>
          <w:p w:rsidR="004002FF" w:rsidRPr="003542CA" w:rsidRDefault="003D47C8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D0B50" w:rsidRPr="003542CA" w:rsidTr="007E5A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:rsidR="00ED0B50" w:rsidRPr="003542CA" w:rsidRDefault="00ED0B50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:rsidR="00ED0B50" w:rsidRPr="003542CA" w:rsidRDefault="00174F28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8.9.10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udy selection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search results, numbers screened, excluded, included.</w:t>
            </w:r>
          </w:p>
        </w:tc>
        <w:tc>
          <w:tcPr>
            <w:tcW w:w="0" w:type="auto"/>
            <w:hideMark/>
          </w:tcPr>
          <w:p w:rsidR="004002FF" w:rsidRPr="003542CA" w:rsidRDefault="004002FF" w:rsidP="00C513B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SMA Flow Diagram</w:t>
            </w:r>
          </w:p>
        </w:tc>
        <w:tc>
          <w:tcPr>
            <w:tcW w:w="0" w:type="auto"/>
          </w:tcPr>
          <w:p w:rsidR="004002FF" w:rsidRPr="003542CA" w:rsidRDefault="005B67F8" w:rsidP="00C51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te studies that appeared eligible but </w:t>
            </w:r>
            <w:proofErr w:type="gramStart"/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were excluded</w:t>
            </w:r>
            <w:proofErr w:type="gramEnd"/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, with reason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:rsidR="004002FF" w:rsidRPr="003542CA" w:rsidRDefault="005B67F8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udy characteristic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esent characteristics of included studies.</w:t>
            </w:r>
          </w:p>
        </w:tc>
        <w:tc>
          <w:tcPr>
            <w:tcW w:w="0" w:type="auto"/>
            <w:hideMark/>
          </w:tcPr>
          <w:p w:rsidR="004002FF" w:rsidRPr="003542CA" w:rsidRDefault="004002FF" w:rsidP="00C513B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ble</w:t>
            </w:r>
          </w:p>
        </w:tc>
        <w:tc>
          <w:tcPr>
            <w:tcW w:w="0" w:type="auto"/>
          </w:tcPr>
          <w:p w:rsidR="004002FF" w:rsidRPr="003542CA" w:rsidRDefault="005B67F8" w:rsidP="00C51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8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isk of bias in studie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esent risk of bias assessment for each study.</w:t>
            </w:r>
          </w:p>
        </w:tc>
        <w:tc>
          <w:tcPr>
            <w:tcW w:w="0" w:type="auto"/>
            <w:hideMark/>
          </w:tcPr>
          <w:p w:rsidR="004002FF" w:rsidRPr="003542CA" w:rsidRDefault="004002FF" w:rsidP="00CD52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ucted</w:t>
            </w:r>
          </w:p>
        </w:tc>
        <w:tc>
          <w:tcPr>
            <w:tcW w:w="0" w:type="auto"/>
          </w:tcPr>
          <w:p w:rsidR="004002FF" w:rsidRPr="003542CA" w:rsidRDefault="005B67F8" w:rsidP="00CD5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sults of individual studie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esent individual study results (effect estimates, data tables)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:rsidR="004002FF" w:rsidRPr="003542CA" w:rsidRDefault="005B67F8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8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ynthesis result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Summarize main findings for each synthesi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:rsidR="004002FF" w:rsidRPr="003542CA" w:rsidRDefault="0079135B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10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esent statistical synthesis results, including confidence interval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: m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eta-analysis</w:t>
            </w:r>
          </w:p>
        </w:tc>
        <w:tc>
          <w:tcPr>
            <w:tcW w:w="0" w:type="auto"/>
          </w:tcPr>
          <w:p w:rsidR="004002FF" w:rsidRDefault="0028444C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,8,9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Explore heterogeneity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0" w:type="auto"/>
          </w:tcPr>
          <w:p w:rsidR="004002FF" w:rsidRDefault="009C46CE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0d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 analyses, if conducted.</w:t>
            </w:r>
          </w:p>
        </w:tc>
        <w:tc>
          <w:tcPr>
            <w:tcW w:w="0" w:type="auto"/>
            <w:hideMark/>
          </w:tcPr>
          <w:p w:rsidR="004002FF" w:rsidRPr="003542CA" w:rsidRDefault="004002FF" w:rsidP="00CD527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ucted</w:t>
            </w:r>
          </w:p>
        </w:tc>
        <w:tc>
          <w:tcPr>
            <w:tcW w:w="0" w:type="auto"/>
          </w:tcPr>
          <w:p w:rsidR="004002FF" w:rsidRPr="003542CA" w:rsidRDefault="009C46CE" w:rsidP="00CD52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porting biase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esent reporting bias assessment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</w:tcPr>
          <w:p w:rsidR="004002FF" w:rsidRPr="003542CA" w:rsidRDefault="009C46CE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rtainty of evidence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esent certainty assessment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0" w:type="auto"/>
          </w:tcPr>
          <w:p w:rsidR="004002FF" w:rsidRPr="003542CA" w:rsidRDefault="009C46CE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</w:tcPr>
          <w:p w:rsidR="004002FF" w:rsidRPr="003542CA" w:rsidRDefault="00BA4094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,11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ovide a general interpretation of result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</w:tcPr>
          <w:p w:rsidR="004002FF" w:rsidRPr="003542CA" w:rsidRDefault="00090B60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3b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 of the evidence included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</w:tcPr>
          <w:p w:rsidR="004002FF" w:rsidRPr="003542CA" w:rsidRDefault="006C0797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3c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 of the review processes used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</w:tcPr>
          <w:p w:rsidR="004002FF" w:rsidRPr="003542CA" w:rsidRDefault="00382DEF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,12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3d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iscuss implications for policy, practice, and research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</w:tcPr>
          <w:p w:rsidR="004002FF" w:rsidRPr="003542CA" w:rsidRDefault="00382DEF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:rsidR="004002FF" w:rsidRPr="003542CA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OTHER INFORMATION</w:t>
            </w:r>
          </w:p>
        </w:tc>
        <w:tc>
          <w:tcPr>
            <w:tcW w:w="0" w:type="auto"/>
          </w:tcPr>
          <w:p w:rsidR="004002FF" w:rsidRPr="003542CA" w:rsidRDefault="00E16402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15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gistration and protocol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ovide registration details or state if unregistered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ot registered</w:t>
            </w:r>
          </w:p>
        </w:tc>
        <w:tc>
          <w:tcPr>
            <w:tcW w:w="0" w:type="auto"/>
          </w:tcPr>
          <w:p w:rsidR="004002FF" w:rsidRDefault="00E16402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upport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funding or support sources.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Acknowledgements</w:t>
            </w:r>
          </w:p>
        </w:tc>
        <w:tc>
          <w:tcPr>
            <w:tcW w:w="0" w:type="auto"/>
          </w:tcPr>
          <w:p w:rsidR="004002FF" w:rsidRPr="003542CA" w:rsidRDefault="00AC4559" w:rsidP="003542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ompeting interest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Declare conflicts of interest.</w:t>
            </w:r>
          </w:p>
        </w:tc>
        <w:tc>
          <w:tcPr>
            <w:tcW w:w="0" w:type="auto"/>
            <w:hideMark/>
          </w:tcPr>
          <w:p w:rsidR="004002FF" w:rsidRPr="003542CA" w:rsidRDefault="004002FF" w:rsidP="00C513B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tatement</w:t>
            </w:r>
          </w:p>
        </w:tc>
        <w:tc>
          <w:tcPr>
            <w:tcW w:w="0" w:type="auto"/>
          </w:tcPr>
          <w:p w:rsidR="004002FF" w:rsidRPr="003542CA" w:rsidRDefault="00AC4559" w:rsidP="00C51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002FF" w:rsidRPr="003542CA" w:rsidTr="00400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002FF" w:rsidRPr="00913579" w:rsidRDefault="004002FF" w:rsidP="003542CA">
            <w:pPr>
              <w:spacing w:after="160" w:line="259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91357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vailability of materials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:rsidR="004002FF" w:rsidRPr="003542CA" w:rsidRDefault="004002FF" w:rsidP="003542C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Provide data, code, and materials availability statement.</w:t>
            </w:r>
          </w:p>
        </w:tc>
        <w:tc>
          <w:tcPr>
            <w:tcW w:w="0" w:type="auto"/>
            <w:hideMark/>
          </w:tcPr>
          <w:p w:rsidR="004002FF" w:rsidRPr="003542CA" w:rsidRDefault="004002FF" w:rsidP="00C513B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3542CA">
              <w:rPr>
                <w:rFonts w:ascii="Times New Roman" w:eastAsia="Times New Roman" w:hAnsi="Times New Roman" w:cs="Times New Roman"/>
                <w:sz w:val="24"/>
                <w:szCs w:val="24"/>
              </w:rPr>
              <w:t>vailability</w:t>
            </w:r>
          </w:p>
        </w:tc>
        <w:tc>
          <w:tcPr>
            <w:tcW w:w="0" w:type="auto"/>
          </w:tcPr>
          <w:p w:rsidR="004002FF" w:rsidRPr="003542CA" w:rsidRDefault="00FD5D65" w:rsidP="00C51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,15</w:t>
            </w:r>
          </w:p>
        </w:tc>
        <w:bookmarkStart w:id="0" w:name="_GoBack"/>
        <w:bookmarkEnd w:id="0"/>
      </w:tr>
    </w:tbl>
    <w:p w:rsidR="00763A1E" w:rsidRDefault="00763A1E"/>
    <w:sectPr w:rsidR="00763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3E4"/>
    <w:rsid w:val="000543E4"/>
    <w:rsid w:val="00090B60"/>
    <w:rsid w:val="001231E7"/>
    <w:rsid w:val="00174F28"/>
    <w:rsid w:val="00187828"/>
    <w:rsid w:val="0028444C"/>
    <w:rsid w:val="002A0BA0"/>
    <w:rsid w:val="003542CA"/>
    <w:rsid w:val="00382DEF"/>
    <w:rsid w:val="003D47C8"/>
    <w:rsid w:val="004002FF"/>
    <w:rsid w:val="00407804"/>
    <w:rsid w:val="005B67F8"/>
    <w:rsid w:val="005D64AC"/>
    <w:rsid w:val="0069129C"/>
    <w:rsid w:val="006C0797"/>
    <w:rsid w:val="00763A1E"/>
    <w:rsid w:val="0079135B"/>
    <w:rsid w:val="00811CFB"/>
    <w:rsid w:val="0083557F"/>
    <w:rsid w:val="00843881"/>
    <w:rsid w:val="008A2108"/>
    <w:rsid w:val="00913579"/>
    <w:rsid w:val="009150FD"/>
    <w:rsid w:val="009C46CE"/>
    <w:rsid w:val="00A34060"/>
    <w:rsid w:val="00A7031A"/>
    <w:rsid w:val="00A84409"/>
    <w:rsid w:val="00AC4559"/>
    <w:rsid w:val="00AE784D"/>
    <w:rsid w:val="00B13194"/>
    <w:rsid w:val="00B44031"/>
    <w:rsid w:val="00BA4094"/>
    <w:rsid w:val="00C513B0"/>
    <w:rsid w:val="00C52FD9"/>
    <w:rsid w:val="00CD5271"/>
    <w:rsid w:val="00D450C3"/>
    <w:rsid w:val="00D66E31"/>
    <w:rsid w:val="00DC72EB"/>
    <w:rsid w:val="00E16402"/>
    <w:rsid w:val="00E31470"/>
    <w:rsid w:val="00E56B70"/>
    <w:rsid w:val="00ED0B50"/>
    <w:rsid w:val="00F533B0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EC109"/>
  <w15:chartTrackingRefBased/>
  <w15:docId w15:val="{974A56E4-67C7-486B-9886-FF34B2AE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340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56B7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A3406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A3406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40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4060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34060"/>
    <w:rPr>
      <w:rFonts w:ascii="Courier New" w:eastAsia="Times New Roman" w:hAnsi="Courier New" w:cs="Courier New"/>
      <w:sz w:val="20"/>
      <w:szCs w:val="20"/>
    </w:rPr>
  </w:style>
  <w:style w:type="character" w:customStyle="1" w:styleId="hljs-title">
    <w:name w:val="hljs-title"/>
    <w:basedOn w:val="DefaultParagraphFont"/>
    <w:rsid w:val="00A34060"/>
  </w:style>
  <w:style w:type="character" w:customStyle="1" w:styleId="hljs-params">
    <w:name w:val="hljs-params"/>
    <w:basedOn w:val="DefaultParagraphFont"/>
    <w:rsid w:val="00A34060"/>
  </w:style>
  <w:style w:type="character" w:customStyle="1" w:styleId="hljs-number">
    <w:name w:val="hljs-number"/>
    <w:basedOn w:val="DefaultParagraphFont"/>
    <w:rsid w:val="00A34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0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23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3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2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5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6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2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48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4680321-17CD-474E-A654-D111FE42F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9</cp:revision>
  <dcterms:created xsi:type="dcterms:W3CDTF">2025-12-02T05:02:00Z</dcterms:created>
  <dcterms:modified xsi:type="dcterms:W3CDTF">2025-12-06T08:29:00Z</dcterms:modified>
</cp:coreProperties>
</file>